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5BF0E" w14:textId="5F8A0B40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</w:rPr>
      </w:pPr>
      <w:r w:rsidRPr="002C3091">
        <w:rPr>
          <w:rStyle w:val="normaltextrun"/>
          <w:rFonts w:ascii="Calibri" w:eastAsiaTheme="majorEastAsia" w:hAnsi="Calibri" w:cs="Calibri"/>
        </w:rPr>
        <w:t xml:space="preserve">Reconstructed </w:t>
      </w:r>
      <w:proofErr w:type="spellStart"/>
      <w:r w:rsidRPr="002C3091">
        <w:rPr>
          <w:rStyle w:val="normaltextrun"/>
          <w:rFonts w:ascii="Calibri" w:eastAsiaTheme="majorEastAsia" w:hAnsi="Calibri" w:cs="Calibri"/>
        </w:rPr>
        <w:t>ORFs</w:t>
      </w:r>
      <w:proofErr w:type="spellEnd"/>
      <w:r w:rsidRPr="002C3091">
        <w:rPr>
          <w:rStyle w:val="normaltextrun"/>
          <w:rFonts w:ascii="Calibri" w:eastAsiaTheme="majorEastAsia" w:hAnsi="Calibri" w:cs="Calibri"/>
        </w:rPr>
        <w:t xml:space="preserve"> in </w:t>
      </w:r>
      <w:proofErr w:type="spellStart"/>
      <w:r w:rsidRPr="002C3091">
        <w:rPr>
          <w:rStyle w:val="normaltextrun"/>
          <w:rFonts w:ascii="Calibri" w:eastAsiaTheme="majorEastAsia" w:hAnsi="Calibri" w:cs="Calibri"/>
        </w:rPr>
        <w:t>FASTA</w:t>
      </w:r>
      <w:proofErr w:type="spellEnd"/>
      <w:r w:rsidRPr="002C3091">
        <w:rPr>
          <w:rStyle w:val="normaltextrun"/>
          <w:rFonts w:ascii="Calibri" w:eastAsiaTheme="majorEastAsia" w:hAnsi="Calibri" w:cs="Calibri"/>
        </w:rPr>
        <w:t xml:space="preserve"> format</w:t>
      </w:r>
    </w:p>
    <w:p w14:paraId="278874F6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</w:rPr>
      </w:pPr>
    </w:p>
    <w:p w14:paraId="019069F6" w14:textId="400F56F9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2C3091">
        <w:rPr>
          <w:rStyle w:val="normaltextrun"/>
          <w:rFonts w:ascii="Calibri" w:eastAsiaTheme="majorEastAsia" w:hAnsi="Calibri" w:cs="Calibri"/>
        </w:rPr>
        <w:t xml:space="preserve">&gt;NSP1 </w:t>
      </w:r>
      <w:r w:rsidRPr="002C3091">
        <w:rPr>
          <w:rStyle w:val="eop"/>
          <w:rFonts w:ascii="Calibri" w:eastAsiaTheme="majorEastAsia" w:hAnsi="Calibri" w:cs="Calibri"/>
        </w:rPr>
        <w:t> </w:t>
      </w:r>
    </w:p>
    <w:p w14:paraId="1C3DA4B0" w14:textId="3EC3B2C5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</w:rPr>
      </w:pPr>
      <w:r w:rsidRPr="002C3091">
        <w:rPr>
          <w:rStyle w:val="normaltextrun"/>
          <w:rFonts w:ascii="Calibri" w:eastAsiaTheme="majorEastAsia" w:hAnsi="Calibri" w:cs="Calibri"/>
        </w:rPr>
        <w:t>MESLVPGFNEKTHVQL</w:t>
      </w:r>
      <w:r w:rsidR="00AB723F" w:rsidRPr="002C3091">
        <w:rPr>
          <w:rStyle w:val="normaltextrun"/>
          <w:rFonts w:ascii="Calibri" w:eastAsiaTheme="majorEastAsia" w:hAnsi="Calibri" w:cs="Calibri"/>
        </w:rPr>
        <w:t>I</w:t>
      </w:r>
      <w:r w:rsidRPr="002C3091">
        <w:rPr>
          <w:rStyle w:val="normaltextrun"/>
          <w:rFonts w:ascii="Calibri" w:eastAsiaTheme="majorEastAsia" w:hAnsi="Calibri" w:cs="Calibri"/>
        </w:rPr>
        <w:t>LPVLQVRDVLVRGFGDSVEEVLSEARQHLKDGTCGLVEVEKGVLPQLEQPYVFIKRSDARTAPHGHVMVELVAELEGIQYGRSGETLGVLVPHVGEIPVAYRKVLLRKNGNKGAGGHSYGADLKSFDLGDELGTDPYEDFQENWNTKHSSGVTRELMRELNGG</w:t>
      </w:r>
      <w:r w:rsidRPr="002C3091">
        <w:rPr>
          <w:rStyle w:val="eop"/>
          <w:rFonts w:ascii="Calibri" w:eastAsiaTheme="majorEastAsia" w:hAnsi="Calibri" w:cs="Calibri"/>
        </w:rPr>
        <w:t> </w:t>
      </w:r>
    </w:p>
    <w:p w14:paraId="69BE312E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</w:rPr>
      </w:pPr>
    </w:p>
    <w:p w14:paraId="629B4882" w14:textId="6E7D6A70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</w:rPr>
      </w:pPr>
      <w:r w:rsidRPr="002C3091">
        <w:rPr>
          <w:rStyle w:val="eop"/>
          <w:rFonts w:ascii="Calibri" w:eastAsiaTheme="majorEastAsia" w:hAnsi="Calibri" w:cs="Calibri"/>
        </w:rPr>
        <w:t>&gt;NSP2</w:t>
      </w:r>
    </w:p>
    <w:p w14:paraId="4E56BF68" w14:textId="17B78EC8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YTRYVDNNFCGPDGYPLECIKDLLARAGKASCTLSEQLDFIDTKRGVYCCREHEHEIAWYTERSEKSYELQTPFEIKLAKKFDTFNGECPNFVFPLNSIIKTIQPRVEKKKLDGFMGRIRSVYPVASPNECNQMCLSTLMKCDHCGETSWQTGDFVKATCEFCGTENLTKEGATTCGYLPQNAVVKIYCPACHNSEVGPEHSLAEYHNESGLKTILRKGGRTIAFGGCVFSYVGCHNKCAYWVPRASANIGCNHTGVVGEGSE</w:t>
      </w:r>
      <w:r w:rsidR="00AB723F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C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LNDNLLEILQKEKVNINIVGDFKLNEEIAIILASFSASTSAFVETVKGLDYKAFKQIVESCGNFKVTKGKAKKGAWNIGEQKSILSPLYAFASEAARVVRSIFSRTLETAQNSVRVLQKAAITILDGISQYSLRLIDAMMFTSDLATNNLVVMAYITGGVVQLTSQWLTNIFGTVYEKLKPVLDWLEEKFKEGVEFLRDGWEIVKFISTCACEIVGGQIVTCAKEIKESVQTFFKLVNKFLALCADSIIIGGAKLKALNLGETFVTHSKGLYRKCVKSREETGLLMPLKAPKEIIFLEGETLPTEVLTEEVVLKTGDLQPLEQPTSEAVEAPLVGTPVCINGLMLLEIKDTEKYCALAPNMMVTNNTFTLKGG</w:t>
      </w:r>
    </w:p>
    <w:p w14:paraId="28FF1D83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6F1D1898" w14:textId="3FDBD558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NSP3</w:t>
      </w:r>
    </w:p>
    <w:p w14:paraId="47326B18" w14:textId="1F0D5342" w:rsidR="005E0458" w:rsidRPr="002C3091" w:rsidRDefault="00AB723F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PTKV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TFGDDTVIEVQGYKSVNITFELDERIDKVLNEKCSAYTVELGTEVNEFACVVADAVIKTLQPVSELLTPLGIDLDEWSMATYYLFDESGEFKLASHMYCSFYPPDEDEEEGDCEEEEFEP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L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TQYEYGTEDDYQGKPLEFGATSAALQPEEEQEEDWLDDDSQQTVGQQDGSEDNQTT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QTIVEVQPQLEMELTPVVQTIEVNSFSGYLKLTDNVYIKNADIVEEAKKVKPTVVVNAANVYLKHGGGVAGALNKATNNAMQVESDDYIATNGPLKVGGSCVLSGHNLAKHCLHVVGPNVNKGEDIQLLKSAYENFNQHEVLLAPLLSAGIFGADPIHSLRVCVDTVRTNVYLAVFDKNLY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E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KLVSSFLEMKSEKQVEQKIAEIPKEEVKPFITESKPSVEQRKQDDKKIKACVEEVTTTLEETKFLTENLLLYIDINGNLHPDSATLVSDIDITFLKKDAPYIVGDVVQEGVLTAVVIPTKK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GGTTEMLAKALRKVPTDNYITTYPGQGLNGYTVEEAKTVLKKCKSAFYILPSIISNEKQEILGTVSWNLREMLAHAEETRKLMPVCVETKAIVSTIQRKYKGIKIQEGVVDYGARFYFYTSKTTVASLINTLNDLNETLVTMPLGYVTHGLNLEEAARYMRSLKVPATVSVSSPDAVTAYNGYLTSSSKTPEEHFIETISLAGSYKDWSYSGQSTQLGIEFLKRGDKSVYYTSNPTTF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Y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LDGEVITFDNLKTLLSLREVRTIKVFTTVDNINLHTQVVDMSMTYGQQFGPTYLDGADVTKIKPHNSHEGKTFYVLPNDDTLRVEAFEYYHTTDPSFLGRYMSALNHTKKWKYPQVNGLTSIKWADNNCYLATALLTLQQIELKFNPPALQDAYYRARAGEA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D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NFCALILAYCNKTVGELGDVRETMSYLFQHANLDSCKRVLNVVCKTCGQQQTTLKGVEAVMYMGTLSYEQFKKGVQIPCTCGKQAT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Q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YLVQQESPFVMMSAPPAQYELKHGTFTCASEYTGNYQCGHYKHITSKETLYCIDGALLTKSSEYKGPITDVFYKENSYTTTIKPVTYKLDGVVCTEIDPKLDNYYKKDNSYFTEQPIDLVPNQPYPNASFDNFKFVCDNIKFADDLNQLTGYKKPASRELKVTFFPDLNGDVVAIDYKHYTPSFKKGAKLLHKPIVWHVNNATNKATYKPNTWCIRCLWSTKPVETSNSFDVLKSEDAQGMDNLACEDLKPVSEEVVENPTIQKDVLECNVKTTEVVGDIILKPANNSLKITEEVGHTDLMAAYVDNSSLTIKKPNELS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VLGLKTLATHGLAAVNSVPWDTIANYAKPFLNKVVSTTTNIVTRCLNRVCTNYMPYFFTLLLQLCTFTRSTNSRIKASMPTTIAKNTVKSVGKFCLEASFNYLKSPNFSKLINI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T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WFLLLSVCLGSLIYSTAALGVLMSNLGMPSYCTGYREGYLNSTNVTIATYCTGSIPCSVCLSGLDSLDTYPSLETIQITISSFKWDLTAFGLVAEWFLAYILFTRFFYVLGLAAIMQLFFSYFAVHFISNSWLMWLIINLVQMAPISAMVRMYIFFASFYYVWKSYVHVVDGCNSSTCMMCYKRNRATRVECTTIVNGVRRSFYVYANGGKGFCKLHNWNCVNCDTFCAGSTFISDEVARDLSLQFKRPINPTDQSSYIVDSVTVKNGSIHLYFDKAGQKTYERHSLS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N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FVNLDNLRANNTKGSLPINVIVFDGKSKCEESSAKSASVYYSQLMCQPILLLDQALVSDVGDSAEVAVKMFDAYVNTFSSTFNVPMEKLKTLVATAEAELAKNVSLDNVLSTFISAARQGFVDSDVETKDVV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lastRenderedPageBreak/>
        <w:t>ECLKLSHQ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F</w:t>
      </w:r>
      <w:r w:rsidR="005E045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DIEVTGDSCNNYMLTYNKVENMTPRDLGACIDCSARHINAQVAKSHNIALIWNVKDFMSLSEQLRKQIRSAAKKNNLPFKLTCATTRQVVNVVTTKIALKGG</w:t>
      </w:r>
    </w:p>
    <w:p w14:paraId="57D5D303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057593CC" w14:textId="74436064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4</w:t>
      </w:r>
    </w:p>
    <w:p w14:paraId="1A49C11E" w14:textId="552F1B9B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KIVNNWLKQLIKVTLVFLFVAAIFYLITPVHV</w:t>
      </w:r>
      <w:r w:rsidR="00B47BF0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KHTDFSSEIIGYKAIDGGVTRDIASTDTCFANKHADFDTWFSQRGGSYTNDKACPLIAAVITREVGFVVPGLPGTILRTTNGDFLHFLPRVFSAVGNICYTPSKLIEYTDFATSACVLAAECTIFKDASGKPVPYCYDTNVLEGS</w:t>
      </w:r>
      <w:r w:rsidR="00B47BF0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F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YESLRPDTRYVLMDGS</w:t>
      </w:r>
      <w:r w:rsidR="00B47BF0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F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QFPNTYLEGSVRVVTTF</w:t>
      </w:r>
      <w:r w:rsidR="00B47BF0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G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EYCRHGTCERSEAGVCVSTSGRWVLNNDYYRSLPGVFCGVDAVNLLTNMFTPLIQPIGALDISASIVAGGIVAIVVTCLAYYFMRFRRAFGEYSHVVAFNTLLFLMSFTVLCLTPVYSFLPGVYSVIYLYLTFYLTNDVSFLAHIQWMVMFTPLVPFWITIAYIICISTKHFYWFFSNYLKRRVVFNGVSFSTFEEAALCTFLLNKEMYLKLRSDVLLPLTQYNRYLALYNKYKYFSGAMDTTSYREAACCHLAKALNDFSNSGSDVLYQPPQTSITSAVLQ</w:t>
      </w:r>
    </w:p>
    <w:p w14:paraId="2D18938B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2CDD39DE" w14:textId="7A11CCB9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5-</w:t>
      </w:r>
      <w:r w:rsidR="0059050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3CLpro</w:t>
      </w:r>
    </w:p>
    <w:p w14:paraId="279E33B7" w14:textId="5FDF7D20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GFRKMAFPSGKVEGCMVQVTCGTTTLNGLWLDDVVYCPRHVICTSEDMLNPNYEDLLIRKSNHNFLVQAGNVQLRVIGHSMQNCVLKLKVDTANPKTPKYKFVRIQPGQTFSVLACYNGSPSGVYQCAMRPNFTIKGSFLNGSCGSVGFNIDYDCVSFCYMHHMELPTGVHAGTDLEGNFYGPFVDRQTAQAAGTDTTITVNVLAWLYAAVINGDRWFLNRFTTTLNDFNLVAM</w:t>
      </w:r>
      <w:r w:rsidR="00B47BF0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R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YNYEPLTQDHVDILGPLSAQTGIAVLDMCASLKELLQNGMNGRTILGSALLEDEFTPFDVVRQCSGVTFQ</w:t>
      </w:r>
    </w:p>
    <w:p w14:paraId="3433C6B7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61455A7D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6</w:t>
      </w:r>
    </w:p>
    <w:p w14:paraId="5764611F" w14:textId="06CCF568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AVKRTIKGTHHWLLLTILTSLLVLVQSTQWSLFFF</w:t>
      </w:r>
      <w:r w:rsidR="00B47BF0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F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YENAFLPFAMGIIAMSAFAMMFVKHKHAFLCLFLLPSLATVAYFNMVYMPASWVMRIMTWLDMVDTSL</w:t>
      </w:r>
      <w:r w:rsidR="00B47BF0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FKLKDCVMYASAVVLLILMTARTVYDDGARRVWTLMNVLTLVYKVYYGNALDQAISMWALIISVTSNYSGVVTTVM</w:t>
      </w:r>
      <w:r w:rsidR="00B47BF0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V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LARGIVFMCVEYCPIFFITGNTLQCIMLVYCFLGYFCTCYFGLFCLLNRYFRLTLGVYDYLVSTQEFRYMNSQGLLPPKNSIDAFKLNIKLLGVGGKPCIKVATVQ</w:t>
      </w:r>
    </w:p>
    <w:p w14:paraId="4AFC3AA9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0018EB7D" w14:textId="6FEA0F9A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7</w:t>
      </w:r>
    </w:p>
    <w:p w14:paraId="2AB1A003" w14:textId="1D365584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KMSDVKCTSVVLLSVLQQLRVESSSKLWAQCVQLHNDILLAKDTTEAFEKMVSLLSVLLSMQGAVDINKLCEEMLDNRATLQ</w:t>
      </w:r>
    </w:p>
    <w:p w14:paraId="709E4B50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66D114EA" w14:textId="261F4FF6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8</w:t>
      </w:r>
    </w:p>
    <w:p w14:paraId="5975AD97" w14:textId="233B75A3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IASEFSSLPSYAAFATAQEAYE</w:t>
      </w:r>
      <w:r w:rsidR="00B47BF0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R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VANGDSEVVLKKLKKSLNVAKSEFDRDAAMQRKLEKMADQAMTQMYKQARSEDKRAKVTSAMQTMLFTMLRKLDNDALNNIINNARDGCVPLNIIPLTTAAKLMVVIPDYNTYKNTCDGTTFTYASALWEIQQVVDADSKIVQLSEISMDNSPNLAWPLIVTALRANSAVKLQ</w:t>
      </w:r>
    </w:p>
    <w:p w14:paraId="68745C3E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4D8C1183" w14:textId="09CE177B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9</w:t>
      </w:r>
    </w:p>
    <w:p w14:paraId="1A0DBEFB" w14:textId="7BC3FB2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NNELSPVALRQMSCAAGTTQTACTDDNALAYYNTTKGGRFVLALLSDLQDLKWARFPKSDGTGTIYTELEPPCRFVTDTPKGPKVKYLYFIKGLNNLNRGMVLGSLAATVRLQ</w:t>
      </w:r>
    </w:p>
    <w:p w14:paraId="71857AAC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2DB549A5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10</w:t>
      </w:r>
    </w:p>
    <w:p w14:paraId="594EBAE9" w14:textId="3CF7CF4D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GNATEVPANSTVLSFCAFAVDAAKAYKDYLASGGQPITNCVKMLCTHTGTGQAITVTPEANMDQESFGGASCCLYCRCHIDHPNPKGFCDLKGKYVQIPTTCANDPVGFTLKNTVCTVCGMWKGYGCSCDQLREPMLQ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30F37159" w14:textId="77777777" w:rsidR="00590508" w:rsidRPr="002C3091" w:rsidRDefault="0059050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55C8139A" w14:textId="77777777" w:rsidR="00B47BF0" w:rsidRPr="002C3091" w:rsidRDefault="00B47BF0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0D4129A1" w14:textId="77777777" w:rsidR="00B47BF0" w:rsidRPr="002C3091" w:rsidRDefault="00B47BF0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4D61C883" w14:textId="77A4EDBB" w:rsidR="00590508" w:rsidRPr="002C3091" w:rsidRDefault="0059050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lastRenderedPageBreak/>
        <w:t>&gt;</w:t>
      </w:r>
      <w:proofErr w:type="spellStart"/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RdRp</w:t>
      </w:r>
      <w:proofErr w:type="spellEnd"/>
    </w:p>
    <w:p w14:paraId="7962D599" w14:textId="39026E36" w:rsidR="00590508" w:rsidRPr="002C3091" w:rsidRDefault="002720DA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REPMLQSADAQSFLNRVCGV</w:t>
      </w:r>
      <w:r w:rsidR="0059050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AARLTPCGTGTSTDVVYRAFDIYNDKVAGFAKFLKTNCCRFQEKDEDDNLIDSYFVVKRHTFSNYQHEETIYNLLKDCPAVAKHDFFKFRIDGDMVPHISRQRLTKYTMADLVYALRHFDEGNCDTLKEILVTYNCCDDDYFNKKDWYDFVENPDILRVYANLGERVRQALLKTVQFCDAMRNAGIVGVLTLDNQDLNGNWYDFGDFIQTTPG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N</w:t>
      </w:r>
      <w:r w:rsidR="0059050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GVPVVDSYYSLLMPILTLTRALTAESHVDTDLTKPYIKWDLLKYDFTEERLKLFDRYFKYWDQTYHPNCVNCLDDRCILHCANFNVLFSTVFP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L</w:t>
      </w:r>
      <w:r w:rsidR="0059050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TSFGPLVRKIFVFVVSTGYHFRELGVVHNQDVNLHSSRLSFKELLVYAADPAMHAASGNLLLDKRTTCFSVAALTNNVAFQTVKPGNFNKDFYDFAVSKGFFKEGSSVELKHFFFAQDGNAAISDYDYYRYNLPTMCDIRQLLFVVEVVDKYFDCYDGGCINANQVIVNNLDKSAGFPFNKWGKARLYYDSMSYEDQDALFAYTKRNVIPTITQMNLKYAISAKNRARTVAGVSICSTMTNRQFHQKLLKSIAATRGATVVIGTSKFYGGWHNMLKTVYSDVENPHLMGWDYPKCDRAMPNMLRIMASLVLARKHTTCCSLSHRFYRLANECAQVLSEMVMCGGSLYVKPGGTSSGDATTAYANSVFNICQAVTANVNALLSTDGNKIADKYVRNLQHRLYECLYRNRDVDTDFVNEFYAYLRKHFSMMILSDDAVVCFNSTYASQGLVASIKNFKSVLYYQNNVFMSEAKCWTETDLTKGPHEFCSQHTMLVKQGDDYVYLPYPDPSRILGAGCFVDDIVKTDGTLMIERFVSLAIDAYPLTKHPNQEYA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</w:t>
      </w:r>
      <w:r w:rsidR="0059050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VFHLYLQYIRKLHDELTGHMLDMYSVMLTNDN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N</w:t>
      </w:r>
      <w:r w:rsidR="00590508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RYWEPEFYEAMYTPHTVLQ</w:t>
      </w:r>
      <w:r w:rsidR="00590508"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1627A6EE" w14:textId="77777777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30F1C8D3" w14:textId="619675A3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NSP13</w:t>
      </w:r>
    </w:p>
    <w:p w14:paraId="6A72A3B3" w14:textId="1994E8EB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VGACVLCNSQTSLRCGACIRRPFLCCKCCYDHVISTSHKLVLSVNPYVCNAPGCDVTDVTQLYLGGMSYYCKSHKPPISFPLCANGQVFGLYKNTCVGSDNVTDFNAIATCDWTNAGDYILANTCTERLKLFAAETLKATEETFKLSYGIATVREVLSDRELHLSWEVGKPRPPLNRNYVFTGYRVTKNSKVQIGEYTFEKGDYGDAVVYRGTTTYKLNVGDYFVLTSHTVMPLSAPTLVPQEHYVRITGLYPTLNISDEFSSNVANYQKVGMQKYSTLQGPPGTGKSHFAIGLALYYPSARIVYTACSHAAVDALCEKALKYLPIDKCSRIIPARARVECFDKFK</w:t>
      </w:r>
      <w:r w:rsidR="002720DA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T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DKFKVNSTLEQYVFCTVNALPETTADIVVFDEISMATNYDLSVVNARLRAKHYVYIGDPAQLPAPRTLLTKGTLEPEYFNSVCRLMKTIGPDMFLGTCRRCPAEIVDTVSALVYDN</w:t>
      </w:r>
      <w:r w:rsidR="002720DA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R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LKAHKDKSAQCFKMFYKGVITHDVSSAINRPQIGVVREFLTRNPAWRKAVFISPYNSQNAVASKILGLPTQTVDSSQGSEYDYVIFTQTTETAHSCNVNRFNVAITRAKVGILCIMSDRDLYDKLQFTSLE</w:t>
      </w:r>
      <w:r w:rsidR="002720DA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P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RNVATLQ</w:t>
      </w:r>
    </w:p>
    <w:p w14:paraId="23410966" w14:textId="77777777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562E093F" w14:textId="69F2D0CC" w:rsidR="00590508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NSP14</w:t>
      </w:r>
    </w:p>
    <w:p w14:paraId="098A74FB" w14:textId="421FDC6A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ENVTGLFKDCSKVITGLHPTQAPTHLSVDTKFKTEGLCVDIPGIPKDMTYRRLISMMGFKMNYQVNGYPNMFITREEAIRHVRAWIGFDVEGCHATREAVGTNLPLQLGFSTGVNLVAVPTGYVDTPNNTDFSRVSAKPPPGDQFKHLIPLMYKGLPWNVVRIKIVQMLSDTLKNLSDRVVFVLWAHGFELTSMKYFVKIGPERTCCLCDRRATCFSTASDTYACWHHSIGFDYVYNPFMIDVQQWGFTGNLQSNHDLYCQVHGNAHVASCDAIMTRCLAVHECFVKRVDWTIEYPIIGDELKINAACRKVQHMVVKAALLADKFPVLHDIGNPKAIKCVPQADVEWKFYDAQPCSDKAYKIEELFYSYATHSDKFTDGVCLFWNCNVDRYPANSIVCRFDTRVLSNLNLPGCDGGSLYVNKHAFHTPAFDKSAFVNLKQLPFFYYSDSPCESHGKQVVSDIDYVPLKSATCITRCNLGGAVCRHHANEYRLYLDAYNMMISAGFSLWVYKQFDTYNLWNTFTRLQ</w:t>
      </w:r>
    </w:p>
    <w:p w14:paraId="034D3230" w14:textId="77777777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2237FF84" w14:textId="111263C7" w:rsidR="00590508" w:rsidRPr="002C3091" w:rsidRDefault="00590508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NSP15</w:t>
      </w:r>
    </w:p>
    <w:p w14:paraId="7978CE40" w14:textId="5858C2B2" w:rsidR="00590508" w:rsidRPr="002C3091" w:rsidRDefault="0059050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LENVAFNVVNKGHFDGQQGEVPVSIINNTVYTKVDGVDVELFENKTTLPVNVAFELWAKRNIKPVPEVKILNNLGVDIAANTVIWDYKRDAPAHISTIGVCSMTDIAKKPTETICAPLTVFFDGRVDGQVDLFRNARNGVLITEGSVKGLQPSVGPKQASLNGVTLIGEAVKTQFNYYKKVDGVVQQLPETYFTQSRNLQEFKPRSQMEIDFLELAMDEFIERYKLEGYAFEHIVYGDFSHSQLGGLHLLIGLAKRFK</w:t>
      </w:r>
      <w:r w:rsidR="002C3091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K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P</w:t>
      </w:r>
      <w:r w:rsidR="002C3091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L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ELEDFIPMDSTVKNYFITDAQTGSSKCVCSVIDLLLDDFVEIIKSQDLSVVSKVVKVTIDYTEISFMLWCKDGHVETFYPKLQ</w:t>
      </w:r>
    </w:p>
    <w:p w14:paraId="3A12AD08" w14:textId="77777777" w:rsidR="00590508" w:rsidRPr="002C3091" w:rsidRDefault="0059050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7C3D6D3C" w14:textId="4324A666" w:rsidR="00590508" w:rsidRPr="002C3091" w:rsidRDefault="0059050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lastRenderedPageBreak/>
        <w:t>&gt;NSP16</w:t>
      </w:r>
    </w:p>
    <w:p w14:paraId="429DF931" w14:textId="64CB20EE" w:rsidR="00590508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SQAWQPGVAMPNLYKMQRMLLEKCDLQNYGDSATLPKGIMMNVAKYTQLCQYLNTLTLAVPYNMRVIHFGAGSDKGVAPGTAVLRQWLPTGTLLVDSDLNDFVSDADSTLIGDCATVHTANKWDLIISDMYDPKTKNVTKENDSKEGFFTYICGFIQQKLALGGSVAIKITEHSWNADLYKLMGHFAWWTAFVTNVNASSSEAFLIGCNYLGKPREQIDGYVMHANYIFWRNTNPIQLSSYSLFDMSKFPLKLRGTAVMSLKEGQINDMILSLLSKGRLIIRENNRVVISSDVLVNN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50637DFF" w14:textId="77777777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65389194" w14:textId="5DBB1512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ORF3a</w:t>
      </w:r>
    </w:p>
    <w:p w14:paraId="20804D51" w14:textId="050E2FA6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DLFMRIFTIGTVTLKQGEIKDATPSDFVRATAT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K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PIQASLPFGWLIVGVALLAVFQSASKIITLKKRWQLALSKGVHFVCNLLLLFVTVYSHLLLVAAGL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D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PFLYLYALVYFLQSINFVRIIMRLWLCWKCRSKNPLLYDANYFLCWHTNCYDYCIPYNSVTSSIVITS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R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DGTTSPISEHDYQIGGYTEKWESGVKDCVVLHSYFTSDYYQLYSTQLSTDTGVEHVTFFIYNKIVDEPEEHVQIHTIDGSSGVVNPV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K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EPIYDEPTTTTSVPL</w:t>
      </w:r>
    </w:p>
    <w:p w14:paraId="1D6DBDB5" w14:textId="77777777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04FEF032" w14:textId="1705FBE6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Envelope</w:t>
      </w:r>
    </w:p>
    <w:p w14:paraId="416815FD" w14:textId="2840F82A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YSFVSEETGTLIVNSVLLFLAFVVFLLVTLAILTALRLCAYCCNIVNVSLVKPSFYVYSRVKNLNSSRVPDLLV</w:t>
      </w:r>
    </w:p>
    <w:p w14:paraId="06224355" w14:textId="77777777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53FF5819" w14:textId="63AFD952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Membrane</w:t>
      </w:r>
    </w:p>
    <w:p w14:paraId="2EA7DFB0" w14:textId="415F2E5B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A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N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NGTITVEELKKLLE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H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WNLVIGFLFLTWICLLQFAYANRNRFLYIIKLIFLWLLWPVTLACFVLAAVYRINWITGGIAIAMACLVGLMWLSYFIASFRLFARTRSMWSFNPETNILLNVPLHGTILTRPLLESELVIGAVILRGHLRIAGHHLGRCDIKDLPKEITVATSRTLSYYKLGASQRVAGDSGFAAYSRYRIGNYKLNTDHSSSSDNIALLVQ</w:t>
      </w:r>
    </w:p>
    <w:p w14:paraId="73E414E9" w14:textId="77777777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1B43C138" w14:textId="77777777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ORF6</w:t>
      </w:r>
    </w:p>
    <w:p w14:paraId="09D65092" w14:textId="029E55A5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proofErr w:type="spellStart"/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FHLVDFQVTIAEILLIIMRTFKVSIWNLDYIINLIIKNLSKSLTENKYSQLDEEQPMEI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E</w:t>
      </w:r>
      <w:proofErr w:type="spellEnd"/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0948CF63" w14:textId="77777777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07580261" w14:textId="15748B87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ORF7a</w:t>
      </w:r>
    </w:p>
    <w:p w14:paraId="71D055E2" w14:textId="77C8D9E2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KIILFLALITLATCELYHYQECVRGTTVLLKEPCSSGTYEGNSPFHPLADNKFALTCFSTQFAFACPDGVKHVYQLRARSVSPKLFIRQEEVQELYSPIFLIVAAIVFITLCFTLKRK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E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40E9803D" w14:textId="77777777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127681F3" w14:textId="76FACAB3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ORF7b</w:t>
      </w:r>
    </w:p>
    <w:p w14:paraId="25CAF992" w14:textId="527A0E34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proofErr w:type="spellStart"/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IELSLIDFYLCFLAFLLFLVLIMLIIFWFSLELQDHNETCH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V</w:t>
      </w:r>
      <w:proofErr w:type="spellEnd"/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2DAE7A2A" w14:textId="77777777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7CEBE7BE" w14:textId="199365C7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ORF8</w:t>
      </w:r>
    </w:p>
    <w:p w14:paraId="631AE36B" w14:textId="666CC028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KFLVFLGIITTVAAFHQECSLQSCTHQPYVVDDPCPIHFYSKWYIRVGA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KSAPLIELCVDEAGSKSPIQ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C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IDIGNYTVSCLPFTINCQEPKLGSLVVRCSFYEDFLEYHDVRVVLDFI</w:t>
      </w:r>
    </w:p>
    <w:p w14:paraId="7DEC0B33" w14:textId="77777777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4BF6D5D3" w14:textId="3207CC08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ucleocapsid</w:t>
      </w:r>
    </w:p>
    <w:p w14:paraId="45235C91" w14:textId="029B9C86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SDNGPQ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D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QRNAPRITFGGPSDSTGSNQNGERSGAR</w:t>
      </w:r>
      <w:r w:rsidR="000317D6"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P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KQRRPQGLPNNTASWFTALTQHGKEDLKFPRGQGVPINTNSSPDDQIGYYRRATRRIRGGDGKMKDLSPRWYFYYLGTGPEAGLPYGANKDGIIWVATEGALNTPKDHIGTRNPANNAAIVLQLPQGTTLPKGFYAEGSRGGSQASSRSSSRSRNSSRNSTPGSSRGTSPARMAGNGGDAALALLLLDRLNQLESKMSGKGQQQQGQTVTKKSAAEASKKPRQKRTATKAYNVTQAFGRRGPEQTQGNFGDQELIRQGTDYKHWPQIAQFAPSASAFFGMSRIGMEVTPSGTWLTYTGAIKLDDKDPNFKDQVILLNKHIDAYKTFPPTEPKKDKKKKADETQALPQRQKKQQTVTLLPAADLDDFSKQLQQSMSSADSTQA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5D3FBE4D" w14:textId="77777777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2A01E8EC" w14:textId="77777777" w:rsidR="002C3091" w:rsidRPr="002C3091" w:rsidRDefault="002C3091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563DF3AB" w14:textId="5FBB2832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lastRenderedPageBreak/>
        <w:t>&gt;ORF10</w:t>
      </w:r>
    </w:p>
    <w:p w14:paraId="1808B108" w14:textId="27034C78" w:rsidR="004656F3" w:rsidRPr="002C3091" w:rsidRDefault="004656F3" w:rsidP="004656F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proofErr w:type="spellStart"/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GYINVFAFPFTIYSLLLCRMNSRNYIAQVDVVNFNLT</w:t>
      </w:r>
      <w:proofErr w:type="spellEnd"/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4FD42127" w14:textId="77777777" w:rsidR="004656F3" w:rsidRPr="002C3091" w:rsidRDefault="004656F3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60DC1E09" w14:textId="77777777" w:rsidR="00007EBB" w:rsidRPr="002C3091" w:rsidRDefault="00007EBB" w:rsidP="005E045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65ACF83F" w14:textId="77777777" w:rsidR="00590508" w:rsidRPr="002C3091" w:rsidRDefault="0059050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09D83FF7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5F1D59F9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40BA27FE" w14:textId="77777777" w:rsidR="005E0458" w:rsidRPr="002C3091" w:rsidRDefault="005E0458" w:rsidP="005E0458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</w:p>
    <w:p w14:paraId="67343CE0" w14:textId="77777777" w:rsidR="005E1EFB" w:rsidRPr="002C3091" w:rsidRDefault="005E1EFB">
      <w:pPr>
        <w:rPr>
          <w:rFonts w:ascii="Calibri" w:hAnsi="Calibri" w:cs="Calibri"/>
          <w:sz w:val="24"/>
          <w:szCs w:val="24"/>
        </w:rPr>
      </w:pPr>
    </w:p>
    <w:sectPr w:rsidR="005E1EFB" w:rsidRPr="002C3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458"/>
    <w:rsid w:val="00007EBB"/>
    <w:rsid w:val="000317D6"/>
    <w:rsid w:val="001542F6"/>
    <w:rsid w:val="002720DA"/>
    <w:rsid w:val="002C3091"/>
    <w:rsid w:val="004656F3"/>
    <w:rsid w:val="00572EE5"/>
    <w:rsid w:val="00590508"/>
    <w:rsid w:val="005E0458"/>
    <w:rsid w:val="005E1EFB"/>
    <w:rsid w:val="00AB723F"/>
    <w:rsid w:val="00B47BF0"/>
    <w:rsid w:val="00B614F8"/>
    <w:rsid w:val="00CC0D08"/>
    <w:rsid w:val="00D9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D0C69"/>
  <w15:chartTrackingRefBased/>
  <w15:docId w15:val="{8ABB0A1E-A601-4120-B56F-5E11C644F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4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4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4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4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4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4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4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4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4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4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4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4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4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4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4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4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4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4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45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E0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5E0458"/>
  </w:style>
  <w:style w:type="character" w:customStyle="1" w:styleId="eop">
    <w:name w:val="eop"/>
    <w:basedOn w:val="DefaultParagraphFont"/>
    <w:rsid w:val="005E0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98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306</Words>
  <Characters>744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1</cp:revision>
  <dcterms:created xsi:type="dcterms:W3CDTF">2024-10-18T13:38:00Z</dcterms:created>
  <dcterms:modified xsi:type="dcterms:W3CDTF">2024-10-18T15:01:00Z</dcterms:modified>
</cp:coreProperties>
</file>